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B97CB" w14:textId="7DAB42F1" w:rsidR="00F419AB" w:rsidRDefault="00432E63" w:rsidP="002956F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7FC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9</w:t>
      </w:r>
      <w:r w:rsidR="00F419AB" w:rsidRPr="00FF7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52ED0" w:rsidRPr="00752ED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s of other variables</w:t>
      </w:r>
    </w:p>
    <w:p w14:paraId="4518FF71" w14:textId="77777777" w:rsidR="007412BE" w:rsidRDefault="007412BE" w:rsidP="007412B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</w:p>
    <w:p w14:paraId="6B0C673E" w14:textId="77777777" w:rsidR="007412BE" w:rsidRPr="00412A86" w:rsidRDefault="007412BE" w:rsidP="007412B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>Numerical values in the figures are presented with decimal commas due to software formatting and could not be modified</w:t>
      </w:r>
    </w:p>
    <w:p w14:paraId="55E1A384" w14:textId="77777777" w:rsidR="007412BE" w:rsidRPr="00711D8D" w:rsidRDefault="007412BE" w:rsidP="007412B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Pr="00711D8D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rest plots include studies from both the 2013 review (search completed up to September 2011) and the curren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present)</w:t>
      </w:r>
      <w:r w:rsidRPr="00711D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view (studies published from October 2011 up to June 2024). </w:t>
      </w:r>
    </w:p>
    <w:p w14:paraId="4D879E99" w14:textId="77777777" w:rsidR="007412BE" w:rsidRDefault="007412BE">
      <w:pPr>
        <w:suppressAutoHyphens w:val="0"/>
        <w:spacing w:line="259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0F186FEB" w14:textId="77777777" w:rsidR="0014133B" w:rsidRPr="00412A86" w:rsidRDefault="0014133B" w:rsidP="0014133B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DFAC887" w14:textId="77777777" w:rsidR="00F419AB" w:rsidRPr="002956F5" w:rsidRDefault="00F419AB" w:rsidP="002956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C7141B" w14:textId="77777777" w:rsidR="00DB2B87" w:rsidRDefault="0005283F" w:rsidP="00DB2B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56F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8ADE801" wp14:editId="4CA37EE0">
            <wp:extent cx="6332088" cy="1883218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079" cy="18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6BB65" w14:textId="1E9E3831" w:rsidR="00C2444D" w:rsidRPr="002956F5" w:rsidRDefault="00C2444D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>Forest plot for the sleeping place (</w:t>
      </w:r>
      <w:r w:rsidR="00575FF8">
        <w:rPr>
          <w:rFonts w:ascii="Times New Roman" w:hAnsi="Times New Roman" w:cs="Times New Roman"/>
          <w:sz w:val="24"/>
          <w:szCs w:val="24"/>
          <w:lang w:val="en-US"/>
        </w:rPr>
        <w:t>street</w:t>
      </w:r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 xml:space="preserve"> vs indoors)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8A40AF" w:rsidRPr="008A40AF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8A40AF" w:rsidRPr="008A40AF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8A40AF" w:rsidRPr="008A40AF">
        <w:rPr>
          <w:rFonts w:ascii="Times New Roman" w:hAnsi="Times New Roman" w:cs="Times New Roman"/>
          <w:sz w:val="24"/>
          <w:szCs w:val="24"/>
        </w:rPr>
        <w:t xml:space="preserve">: Indoors, </w:t>
      </w:r>
      <w:proofErr w:type="spellStart"/>
      <w:r w:rsidR="008A40AF" w:rsidRPr="008A40AF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8A40AF" w:rsidRPr="008A4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0AF" w:rsidRPr="008A40AF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8A40AF" w:rsidRPr="008A40AF"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4D435E53" w14:textId="77777777" w:rsidR="00C25CEB" w:rsidRPr="002956F5" w:rsidRDefault="00C25CEB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86875F" w14:textId="77777777" w:rsidR="00C25CEB" w:rsidRPr="002956F5" w:rsidRDefault="00C25CEB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ACF216" wp14:editId="110AF8D2">
            <wp:extent cx="6289803" cy="1981029"/>
            <wp:effectExtent l="0" t="0" r="0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49" cy="198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40F30" w14:textId="1C1A633D" w:rsidR="00C25CEB" w:rsidRDefault="00C25CEB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6EF2" w:rsidRPr="006E6EF2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sleeping place (peridomicile vs inside the house)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6E6EF2" w:rsidRPr="006E6EF2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6E6EF2" w:rsidRPr="006E6EF2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Inside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house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6EF2" w:rsidRPr="006E6EF2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6E6EF2" w:rsidRPr="006E6EF2">
        <w:rPr>
          <w:rFonts w:ascii="Times New Roman" w:hAnsi="Times New Roman" w:cs="Times New Roman"/>
          <w:sz w:val="24"/>
          <w:szCs w:val="24"/>
        </w:rPr>
        <w:t xml:space="preserve"> = 1</w:t>
      </w:r>
      <w:r w:rsidRPr="002956F5">
        <w:rPr>
          <w:rFonts w:ascii="Times New Roman" w:hAnsi="Times New Roman" w:cs="Times New Roman"/>
          <w:sz w:val="24"/>
          <w:szCs w:val="24"/>
        </w:rPr>
        <w:t>.</w:t>
      </w:r>
    </w:p>
    <w:p w14:paraId="2662025A" w14:textId="77777777" w:rsidR="00DB2B87" w:rsidRDefault="00EE4027" w:rsidP="00DB2B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3A62174" wp14:editId="4FC65093">
            <wp:extent cx="7286338" cy="2098363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3120" cy="2108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CC532" w14:textId="394F7CFB" w:rsidR="00EE4027" w:rsidRPr="002956F5" w:rsidRDefault="00EE4027" w:rsidP="00EE40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68286B" w:rsidRPr="0068286B">
        <w:rPr>
          <w:rFonts w:ascii="Times New Roman" w:hAnsi="Times New Roman" w:cs="Times New Roman"/>
          <w:sz w:val="24"/>
          <w:szCs w:val="24"/>
          <w:lang w:val="en-US"/>
        </w:rPr>
        <w:t xml:space="preserve">orest plot for the dog’s nighttime restraint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68286B" w:rsidRPr="0068286B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68286B" w:rsidRPr="0068286B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68286B" w:rsidRPr="0068286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68286B" w:rsidRPr="0068286B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68286B" w:rsidRPr="0068286B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68286B" w:rsidRPr="0068286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8286B" w:rsidRPr="0068286B">
        <w:rPr>
          <w:rFonts w:ascii="Times New Roman" w:hAnsi="Times New Roman" w:cs="Times New Roman"/>
          <w:sz w:val="24"/>
          <w:szCs w:val="24"/>
        </w:rPr>
        <w:t>Tied</w:t>
      </w:r>
      <w:proofErr w:type="spellEnd"/>
      <w:r w:rsidR="0068286B" w:rsidRPr="006828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286B" w:rsidRPr="0068286B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68286B" w:rsidRPr="006828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286B" w:rsidRPr="0068286B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68286B" w:rsidRPr="0068286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68286B" w:rsidRPr="0068286B">
        <w:rPr>
          <w:rFonts w:ascii="Times New Roman" w:hAnsi="Times New Roman" w:cs="Times New Roman"/>
          <w:sz w:val="24"/>
          <w:szCs w:val="24"/>
        </w:rPr>
        <w:t>1.</w:t>
      </w:r>
      <w:r w:rsidRPr="002956F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956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7A2F99" w14:textId="77777777" w:rsidR="00EA329A" w:rsidRPr="002956F5" w:rsidRDefault="00EA329A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80E835" w14:textId="77777777" w:rsidR="00EA329A" w:rsidRPr="002956F5" w:rsidRDefault="00EA329A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C2FE15" wp14:editId="430668E7">
            <wp:extent cx="7019209" cy="2009858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4893" cy="201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91B1D" w14:textId="43524517" w:rsidR="00EA329A" w:rsidRPr="002956F5" w:rsidRDefault="00EA329A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F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5FD8" w:rsidRPr="000E5FD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>Forest plot for the watchdog</w:t>
      </w:r>
      <w:r w:rsidR="007E77FF">
        <w:rPr>
          <w:rFonts w:ascii="Times New Roman" w:hAnsi="Times New Roman" w:cs="Times New Roman"/>
          <w:sz w:val="24"/>
          <w:szCs w:val="24"/>
          <w:lang w:val="en-US"/>
        </w:rPr>
        <w:t xml:space="preserve"> (guard dog)</w:t>
      </w:r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 xml:space="preserve">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7E77FF" w:rsidRPr="007E77FF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338504" w14:textId="7A0C5415" w:rsidR="00EA329A" w:rsidRDefault="00EA329A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8D258" w14:textId="77777777" w:rsidR="000E5FD8" w:rsidRDefault="000E5FD8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1C9764" wp14:editId="7D04D777">
            <wp:extent cx="7373341" cy="2149472"/>
            <wp:effectExtent l="0" t="0" r="0" b="381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7184" cy="2150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A7CA5" w14:textId="635FDF4D" w:rsidR="000E5FD8" w:rsidRPr="00E07AE1" w:rsidRDefault="000E5FD8" w:rsidP="000E5F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dog acquisition method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</w:t>
      </w:r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ult in a single publication; </w:t>
      </w:r>
      <w:proofErr w:type="spellStart"/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B6B33" w:rsidRPr="00DB6B33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r w:rsidR="00DB6B33" w:rsidRPr="00E07AE1">
        <w:rPr>
          <w:rFonts w:ascii="Times New Roman" w:hAnsi="Times New Roman" w:cs="Times New Roman"/>
          <w:sz w:val="24"/>
          <w:szCs w:val="24"/>
          <w:lang w:val="en-US"/>
        </w:rPr>
        <w:t>Reference: Other</w:t>
      </w:r>
      <w:r w:rsidR="00E07AE1" w:rsidRPr="00E07AE1">
        <w:rPr>
          <w:rFonts w:ascii="Times New Roman" w:hAnsi="Times New Roman" w:cs="Times New Roman"/>
          <w:sz w:val="24"/>
          <w:szCs w:val="24"/>
          <w:lang w:val="en-US"/>
        </w:rPr>
        <w:t xml:space="preserve"> (in relation to adopted </w:t>
      </w:r>
      <w:r w:rsidR="00810FA2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E07AE1" w:rsidRPr="00E07AE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E07AE1">
        <w:rPr>
          <w:rFonts w:ascii="Times New Roman" w:hAnsi="Times New Roman" w:cs="Times New Roman"/>
          <w:sz w:val="24"/>
          <w:szCs w:val="24"/>
          <w:lang w:val="en-US"/>
        </w:rPr>
        <w:t xml:space="preserve"> streets)</w:t>
      </w:r>
      <w:r w:rsidR="00DB6B33" w:rsidRPr="00E07AE1">
        <w:rPr>
          <w:rFonts w:ascii="Times New Roman" w:hAnsi="Times New Roman" w:cs="Times New Roman"/>
          <w:sz w:val="24"/>
          <w:szCs w:val="24"/>
          <w:lang w:val="en-US"/>
        </w:rPr>
        <w:t>, odds ratio = 1.</w:t>
      </w:r>
    </w:p>
    <w:p w14:paraId="4602B2F9" w14:textId="4F8498DD" w:rsidR="000E5FD8" w:rsidRPr="00E07AE1" w:rsidRDefault="000E5FD8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2A8159" w14:textId="77777777" w:rsidR="00643A44" w:rsidRPr="002956F5" w:rsidRDefault="00643A44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7F9CCD" wp14:editId="6077A6C7">
            <wp:extent cx="7410340" cy="2150602"/>
            <wp:effectExtent l="0" t="0" r="635" b="254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1827" cy="2153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0D8F3" w14:textId="4F442473" w:rsidR="00643A44" w:rsidRDefault="00643A44" w:rsidP="00643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0FA2" w:rsidRPr="00810FA2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hunting dog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810FA2" w:rsidRPr="00810FA2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810FA2" w:rsidRPr="00810FA2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810FA2" w:rsidRPr="00810F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810FA2" w:rsidRPr="00810FA2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E92483" w14:textId="77777777" w:rsidR="00643A44" w:rsidRPr="002956F5" w:rsidRDefault="00643A44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812E3" w14:textId="77777777" w:rsidR="00F2450F" w:rsidRPr="002956F5" w:rsidRDefault="00F2450F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254EBA" wp14:editId="350659B8">
            <wp:extent cx="7352199" cy="2300052"/>
            <wp:effectExtent l="0" t="0" r="1270" b="508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4654" cy="230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95E44" w14:textId="0B518E8F" w:rsidR="00F2450F" w:rsidRPr="002956F5" w:rsidRDefault="00F2450F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43A44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E46" w:rsidRPr="00384E46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neutered dog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384E46" w:rsidRPr="00384E46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384E46" w:rsidRPr="00384E46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384E46" w:rsidRPr="00384E4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384E46" w:rsidRPr="00384E46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384E46" w:rsidRPr="00384E46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384E46" w:rsidRPr="00384E46">
        <w:rPr>
          <w:rFonts w:ascii="Times New Roman" w:hAnsi="Times New Roman" w:cs="Times New Roman"/>
          <w:sz w:val="24"/>
          <w:szCs w:val="24"/>
        </w:rPr>
        <w:t xml:space="preserve">: No, </w:t>
      </w:r>
      <w:proofErr w:type="spellStart"/>
      <w:r w:rsidR="00384E46" w:rsidRPr="00384E46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384E46" w:rsidRPr="00384E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4E46" w:rsidRPr="00384E46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384E46" w:rsidRPr="00384E46">
        <w:rPr>
          <w:rFonts w:ascii="Times New Roman" w:hAnsi="Times New Roman" w:cs="Times New Roman"/>
          <w:sz w:val="24"/>
          <w:szCs w:val="24"/>
        </w:rPr>
        <w:t xml:space="preserve">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1B22F6" w14:textId="77777777" w:rsidR="00643A44" w:rsidRPr="002956F5" w:rsidRDefault="00643A44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4139F4" w14:textId="77777777" w:rsidR="00F2450F" w:rsidRPr="002956F5" w:rsidRDefault="00F2450F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700F31" wp14:editId="04785B40">
            <wp:extent cx="7093207" cy="2265816"/>
            <wp:effectExtent l="0" t="0" r="0" b="127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591" cy="226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91CEE" w14:textId="43DA60B1" w:rsidR="00F2450F" w:rsidRDefault="00F2450F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proofErr w:type="gramStart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>the dog</w:t>
      </w:r>
      <w:proofErr w:type="gramEnd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 xml:space="preserve"> food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992DA2" w:rsidRPr="00992DA2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Home-prepared food, odds ratio = 1.</w:t>
      </w:r>
    </w:p>
    <w:p w14:paraId="392A439D" w14:textId="77777777" w:rsidR="002956F5" w:rsidRPr="002956F5" w:rsidRDefault="002956F5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C14A1C" w14:textId="77777777" w:rsidR="00F2450F" w:rsidRPr="002956F5" w:rsidRDefault="00F2450F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8EB5C7" wp14:editId="069158DE">
            <wp:extent cx="6506686" cy="1892227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044" cy="1893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18B0F" w14:textId="7C9A8178" w:rsidR="00F2450F" w:rsidRPr="002956F5" w:rsidRDefault="00F2450F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EE35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0C4" w:rsidRPr="00A010C4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dewormed dog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A010C4" w:rsidRPr="00A010C4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A010C4" w:rsidRPr="00A010C4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A010C4" w:rsidRPr="00A010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A010C4" w:rsidRPr="00A010C4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408602" w14:textId="0463B9E6" w:rsidR="00F2450F" w:rsidRPr="002956F5" w:rsidRDefault="00F2450F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61C01C" w14:textId="77777777" w:rsidR="00F2450F" w:rsidRPr="002956F5" w:rsidRDefault="009B4B7A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88F3E8" wp14:editId="3ED2EE3A">
            <wp:extent cx="6131237" cy="2039413"/>
            <wp:effectExtent l="0" t="0" r="3175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710" cy="2041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3D3A8" w14:textId="30D017A5" w:rsidR="009B4B7A" w:rsidRDefault="009B4B7A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E35A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70C" w:rsidRPr="0091270C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regular veterinary evaluation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91270C" w:rsidRPr="0091270C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91270C" w:rsidRPr="0091270C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91270C" w:rsidRPr="0091270C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91270C" w:rsidRPr="0091270C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9E65CE" w14:textId="77777777" w:rsidR="002956F5" w:rsidRPr="002956F5" w:rsidRDefault="002956F5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492313" w14:textId="77777777" w:rsidR="009B4B7A" w:rsidRPr="002956F5" w:rsidRDefault="009B4B7A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9809E" wp14:editId="7F449EE9">
            <wp:extent cx="6067801" cy="1871084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041" cy="187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38457" w14:textId="0F2CF833" w:rsidR="009B4B7A" w:rsidRDefault="009B4B7A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understanding of the disease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</w:t>
      </w:r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 third result in a single publication; </w:t>
      </w:r>
      <w:proofErr w:type="spellStart"/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74291E" w:rsidRPr="0074291E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74291E" w:rsidRPr="0074291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74291E" w:rsidRPr="0074291E">
        <w:rPr>
          <w:rFonts w:ascii="Times New Roman" w:hAnsi="Times New Roman" w:cs="Times New Roman"/>
          <w:sz w:val="24"/>
          <w:szCs w:val="24"/>
        </w:rPr>
        <w:t xml:space="preserve">: No, </w:t>
      </w:r>
      <w:proofErr w:type="spellStart"/>
      <w:r w:rsidR="0074291E" w:rsidRPr="0074291E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74291E" w:rsidRPr="007429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91E" w:rsidRPr="0074291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74291E" w:rsidRPr="0074291E">
        <w:rPr>
          <w:rFonts w:ascii="Times New Roman" w:hAnsi="Times New Roman" w:cs="Times New Roman"/>
          <w:sz w:val="24"/>
          <w:szCs w:val="24"/>
        </w:rPr>
        <w:t xml:space="preserve">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BD70C4" w14:textId="77777777" w:rsidR="00935942" w:rsidRPr="002956F5" w:rsidRDefault="00935942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AB03D" w14:textId="77777777" w:rsidR="009B4B7A" w:rsidRPr="002956F5" w:rsidRDefault="00AC0040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32AD9" wp14:editId="18974BD3">
            <wp:extent cx="6406085" cy="2031989"/>
            <wp:effectExtent l="0" t="0" r="0" b="698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336" cy="203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7F44C" w14:textId="2051536E" w:rsidR="00AC0040" w:rsidRDefault="00AC0040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E35A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0EF" w:rsidRPr="00D660EF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presence of vectors inside the house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D660EF" w:rsidRPr="00D660EF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D660EF" w:rsidRPr="00D660EF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D660EF" w:rsidRPr="00D660E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660EF" w:rsidRPr="00D660EF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</w:t>
      </w:r>
      <w:r w:rsidRPr="002956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E1B2C3" w14:textId="77777777" w:rsidR="002956F5" w:rsidRPr="002956F5" w:rsidRDefault="002956F5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F29B0" w14:textId="77777777" w:rsidR="00AC0040" w:rsidRPr="002956F5" w:rsidRDefault="00AC0040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E14A44" wp14:editId="778085BB">
            <wp:extent cx="5958210" cy="1929225"/>
            <wp:effectExtent l="0" t="0" r="4445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12" cy="193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F32A1" w14:textId="37174368" w:rsidR="00AC0040" w:rsidRDefault="00AC0040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previous case of CVL in the household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: No,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74BF50C3" w14:textId="6A8A2BD1" w:rsidR="00EF37AD" w:rsidRDefault="00EF37AD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466C9A" w14:textId="77777777" w:rsidR="00DB2B87" w:rsidRDefault="00EF37AD" w:rsidP="00DB2B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046EDBD" wp14:editId="647BABF3">
            <wp:extent cx="6034527" cy="1865799"/>
            <wp:effectExtent l="0" t="0" r="4445" b="127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318" cy="1866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79406" w14:textId="10A4AF4D" w:rsidR="00EF37AD" w:rsidRPr="002956F5" w:rsidRDefault="00EF37AD" w:rsidP="00EF37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presence of neighbors with CVL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</w:t>
      </w:r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ublication; 3 third result in a single publication;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: No,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5330" w:rsidRPr="00CF5330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CF5330" w:rsidRPr="00CF5330">
        <w:rPr>
          <w:rFonts w:ascii="Times New Roman" w:hAnsi="Times New Roman" w:cs="Times New Roman"/>
          <w:sz w:val="24"/>
          <w:szCs w:val="24"/>
        </w:rPr>
        <w:t xml:space="preserve"> = 1.</w:t>
      </w:r>
      <w:r w:rsidRPr="002956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BFEF2E" w14:textId="77777777" w:rsidR="00EF37AD" w:rsidRPr="002956F5" w:rsidRDefault="00EF37AD" w:rsidP="002956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85338" w14:textId="77777777" w:rsidR="00AC0040" w:rsidRPr="002956F5" w:rsidRDefault="00AC0040" w:rsidP="00DB2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9E293" wp14:editId="7C6FB4E5">
            <wp:extent cx="6379658" cy="1981526"/>
            <wp:effectExtent l="0" t="0" r="254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54" cy="198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71D5A" w14:textId="25CC9153" w:rsidR="009B4B7A" w:rsidRPr="00F419AB" w:rsidRDefault="00AC0040" w:rsidP="000E48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956F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599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32E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956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837" w:rsidRPr="000E4837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previous occurrence of human visceral leishmaniasis variable. Superscripts: * result of a serological test in a study involving two diagnostic tests; ** second different serological test result; *** third different serological test result; 1 different studies by the same author and year; 2 second result in a single publication; 3 third result in a single publication; </w:t>
      </w:r>
      <w:proofErr w:type="spellStart"/>
      <w:r w:rsidR="000E4837" w:rsidRPr="000E4837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0E4837" w:rsidRPr="000E4837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Reference: No, odds ratio = 1.</w:t>
      </w:r>
    </w:p>
    <w:sectPr w:rsidR="009B4B7A" w:rsidRPr="00F419AB" w:rsidSect="00DB2B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4D"/>
    <w:rsid w:val="0005283F"/>
    <w:rsid w:val="00091E25"/>
    <w:rsid w:val="000E4837"/>
    <w:rsid w:val="000E5FD8"/>
    <w:rsid w:val="000E792A"/>
    <w:rsid w:val="0010326A"/>
    <w:rsid w:val="00105E0B"/>
    <w:rsid w:val="0014133B"/>
    <w:rsid w:val="00174FEF"/>
    <w:rsid w:val="001B6131"/>
    <w:rsid w:val="00266F6A"/>
    <w:rsid w:val="002956F5"/>
    <w:rsid w:val="00384E46"/>
    <w:rsid w:val="003864E5"/>
    <w:rsid w:val="00432E63"/>
    <w:rsid w:val="004D74A5"/>
    <w:rsid w:val="00501733"/>
    <w:rsid w:val="00575FF8"/>
    <w:rsid w:val="00643A44"/>
    <w:rsid w:val="00656504"/>
    <w:rsid w:val="0068286B"/>
    <w:rsid w:val="006B425B"/>
    <w:rsid w:val="006E6EF2"/>
    <w:rsid w:val="00734A4E"/>
    <w:rsid w:val="007412BE"/>
    <w:rsid w:val="007420BA"/>
    <w:rsid w:val="0074291E"/>
    <w:rsid w:val="00752ED0"/>
    <w:rsid w:val="007758E2"/>
    <w:rsid w:val="007E5FEB"/>
    <w:rsid w:val="007E77FF"/>
    <w:rsid w:val="00810FA2"/>
    <w:rsid w:val="0084034C"/>
    <w:rsid w:val="008A40AF"/>
    <w:rsid w:val="0091270C"/>
    <w:rsid w:val="00935942"/>
    <w:rsid w:val="009376BC"/>
    <w:rsid w:val="00946F49"/>
    <w:rsid w:val="00992DA2"/>
    <w:rsid w:val="009B4B7A"/>
    <w:rsid w:val="009F6498"/>
    <w:rsid w:val="00A010C4"/>
    <w:rsid w:val="00AA234F"/>
    <w:rsid w:val="00AC0040"/>
    <w:rsid w:val="00B05B54"/>
    <w:rsid w:val="00B109CC"/>
    <w:rsid w:val="00B61A42"/>
    <w:rsid w:val="00B95D41"/>
    <w:rsid w:val="00BC2AF2"/>
    <w:rsid w:val="00C2444D"/>
    <w:rsid w:val="00C25CEB"/>
    <w:rsid w:val="00C50570"/>
    <w:rsid w:val="00CB797B"/>
    <w:rsid w:val="00CF5330"/>
    <w:rsid w:val="00D6118E"/>
    <w:rsid w:val="00D660EF"/>
    <w:rsid w:val="00D80F7F"/>
    <w:rsid w:val="00D85996"/>
    <w:rsid w:val="00DB2B87"/>
    <w:rsid w:val="00DB6B33"/>
    <w:rsid w:val="00E07AE1"/>
    <w:rsid w:val="00E871F8"/>
    <w:rsid w:val="00EA329A"/>
    <w:rsid w:val="00EE35A8"/>
    <w:rsid w:val="00EE4027"/>
    <w:rsid w:val="00EE5DCE"/>
    <w:rsid w:val="00EF37AD"/>
    <w:rsid w:val="00F2450F"/>
    <w:rsid w:val="00F419AB"/>
    <w:rsid w:val="00FB2BD0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8636C"/>
  <w15:chartTrackingRefBased/>
  <w15:docId w15:val="{F5F0C39B-9F13-4B86-8895-B6EED409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4D"/>
    <w:pPr>
      <w:suppressAutoHyphens/>
      <w:spacing w:line="254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1</Pages>
  <Words>1453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Vinícius S. Belo</cp:lastModifiedBy>
  <cp:revision>36</cp:revision>
  <dcterms:created xsi:type="dcterms:W3CDTF">2025-02-27T00:27:00Z</dcterms:created>
  <dcterms:modified xsi:type="dcterms:W3CDTF">2026-02-09T13:12:00Z</dcterms:modified>
</cp:coreProperties>
</file>